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24" w:rsidRPr="00F679EA" w:rsidRDefault="00F679EA" w:rsidP="00010BB1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1 Table</w:t>
      </w:r>
      <w:r w:rsidR="00C52C91" w:rsidRPr="00F679EA">
        <w:rPr>
          <w:rFonts w:ascii="Times New Roman" w:hAnsi="Times New Roman" w:cs="Times New Roman"/>
          <w:b/>
          <w:sz w:val="24"/>
        </w:rPr>
        <w:t>.</w:t>
      </w:r>
      <w:proofErr w:type="gramEnd"/>
      <w:r w:rsidR="00C52C91" w:rsidRPr="00F679EA">
        <w:rPr>
          <w:rFonts w:ascii="Times New Roman" w:hAnsi="Times New Roman" w:cs="Times New Roman"/>
          <w:b/>
          <w:sz w:val="24"/>
        </w:rPr>
        <w:t xml:space="preserve"> Sensitivity Analyse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502"/>
        <w:gridCol w:w="441"/>
        <w:gridCol w:w="1427"/>
        <w:gridCol w:w="1065"/>
        <w:gridCol w:w="909"/>
        <w:gridCol w:w="1104"/>
        <w:gridCol w:w="1104"/>
        <w:gridCol w:w="1304"/>
      </w:tblGrid>
      <w:tr w:rsidR="00000D24" w:rsidRPr="00F679EA" w:rsidTr="00010BB1"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Analysi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Metr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q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679EA">
              <w:rPr>
                <w:rFonts w:ascii="Times New Roman" w:hAnsi="Times New Roman" w:cs="Times New Roman"/>
                <w:b/>
                <w:sz w:val="24"/>
              </w:rPr>
              <w:t>Note</w:t>
            </w:r>
          </w:p>
        </w:tc>
      </w:tr>
      <w:tr w:rsidR="00000D24" w:rsidRPr="00F679EA" w:rsidTr="00010BB1"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Exclude Türkiye Feb-2023 sequenc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Spearman ρ (Score vs Deaths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0.4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1.93×10⁻⁶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1.93×10⁻⁶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Robust to removal of Feb‑2023 Türkiye shocks</w:t>
            </w:r>
          </w:p>
        </w:tc>
      </w:tr>
      <w:tr w:rsidR="00000D24" w:rsidRPr="00F679EA"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Exposure-normalized endpoint (Deaths/100k)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Spearman ρ (Score vs Deaths/100k)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0.501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0.0289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0.0289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Exploratory (small n; Red=1, Orange=18)</w:t>
            </w:r>
          </w:p>
        </w:tc>
      </w:tr>
      <w:tr w:rsidR="00000D24" w:rsidRPr="00F679EA"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Red vs Orange (Deaths)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Mann–Whitney U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U=973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6.36×10⁻⁶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6.36×10⁻⁶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Cliff’s δ=0.683 (large)</w:t>
            </w:r>
          </w:p>
        </w:tc>
      </w:tr>
      <w:tr w:rsidR="00000D24" w:rsidRPr="00F679EA"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Logistic (ML) — Any temporary facility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OR per +1 GDACS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4.04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(1.79–9.08)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7.41×10⁻⁴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7.41×10⁻⁴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Sensitivity (primary in text = Firth)</w:t>
            </w:r>
          </w:p>
        </w:tc>
      </w:tr>
      <w:tr w:rsidR="00000D24" w:rsidRPr="00F679EA"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Logistic (ML) — Field hospital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OR per +1 GDACS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42.72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(4.73–385.71)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.24×10⁻⁴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8.24×10⁻⁴</w:t>
            </w:r>
          </w:p>
        </w:tc>
        <w:tc>
          <w:tcPr>
            <w:tcW w:w="1080" w:type="dxa"/>
          </w:tcPr>
          <w:p w:rsidR="00000D24" w:rsidRPr="00F679EA" w:rsidRDefault="00C52C91">
            <w:pPr>
              <w:rPr>
                <w:rFonts w:ascii="Times New Roman" w:hAnsi="Times New Roman" w:cs="Times New Roman"/>
                <w:sz w:val="24"/>
              </w:rPr>
            </w:pPr>
            <w:r w:rsidRPr="00F679EA">
              <w:rPr>
                <w:rFonts w:ascii="Times New Roman" w:hAnsi="Times New Roman" w:cs="Times New Roman"/>
                <w:sz w:val="24"/>
              </w:rPr>
              <w:t>Near-separation; very strong gradient</w:t>
            </w:r>
          </w:p>
        </w:tc>
      </w:tr>
    </w:tbl>
    <w:p w:rsidR="00C52C91" w:rsidRPr="00F679EA" w:rsidRDefault="00C52C91">
      <w:pPr>
        <w:rPr>
          <w:rFonts w:ascii="Times New Roman" w:hAnsi="Times New Roman" w:cs="Times New Roman"/>
          <w:sz w:val="24"/>
        </w:rPr>
      </w:pPr>
    </w:p>
    <w:sectPr w:rsidR="00C52C91" w:rsidRPr="00F679E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0D24"/>
    <w:rsid w:val="00010BB1"/>
    <w:rsid w:val="00034616"/>
    <w:rsid w:val="0006063C"/>
    <w:rsid w:val="0015074B"/>
    <w:rsid w:val="0029639D"/>
    <w:rsid w:val="00326F90"/>
    <w:rsid w:val="00AA1D8D"/>
    <w:rsid w:val="00B47730"/>
    <w:rsid w:val="00C52C91"/>
    <w:rsid w:val="00CB0664"/>
    <w:rsid w:val="00F679E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93A97C-6B4B-41C3-B1A6-8884CABDD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hmet.aykut</cp:lastModifiedBy>
  <cp:revision>3</cp:revision>
  <dcterms:created xsi:type="dcterms:W3CDTF">2013-12-23T23:15:00Z</dcterms:created>
  <dcterms:modified xsi:type="dcterms:W3CDTF">2025-11-28T10:18:00Z</dcterms:modified>
  <cp:category/>
</cp:coreProperties>
</file>